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5D8" w:rsidRPr="00152AFA" w:rsidRDefault="002915D8" w:rsidP="002915D8">
      <w:pPr>
        <w:pStyle w:val="Heading2"/>
        <w:numPr>
          <w:ilvl w:val="0"/>
          <w:numId w:val="0"/>
        </w:numPr>
        <w:rPr>
          <w:lang w:val="en-US"/>
        </w:rPr>
      </w:pPr>
      <w:bookmarkStart w:id="0" w:name="_Toc358713081"/>
      <w:bookmarkStart w:id="1" w:name="_Ref360116634"/>
      <w:bookmarkStart w:id="2" w:name="_Toc368035212"/>
      <w:bookmarkStart w:id="3" w:name="_Toc379828961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16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Seropositivity rates and GMTs for anti-CS antibodies at baseline and one month post dose-3 in the 5-17 months age category by site and overall</w:t>
      </w:r>
      <w:bookmarkEnd w:id="0"/>
      <w:bookmarkEnd w:id="1"/>
      <w:bookmarkEnd w:id="2"/>
      <w:bookmarkEnd w:id="3"/>
    </w:p>
    <w:tbl>
      <w:tblPr>
        <w:tblW w:w="13658" w:type="dxa"/>
        <w:jc w:val="center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37"/>
        <w:gridCol w:w="851"/>
        <w:gridCol w:w="1898"/>
        <w:gridCol w:w="425"/>
        <w:gridCol w:w="426"/>
        <w:gridCol w:w="425"/>
        <w:gridCol w:w="425"/>
        <w:gridCol w:w="425"/>
        <w:gridCol w:w="567"/>
        <w:gridCol w:w="567"/>
        <w:gridCol w:w="567"/>
        <w:gridCol w:w="567"/>
        <w:gridCol w:w="567"/>
        <w:gridCol w:w="47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</w:tblGrid>
      <w:tr w:rsidR="002915D8" w:rsidRPr="00152AFA" w:rsidTr="00E247FE">
        <w:trPr>
          <w:cantSplit/>
          <w:tblHeader/>
          <w:jc w:val="center"/>
        </w:trPr>
        <w:tc>
          <w:tcPr>
            <w:tcW w:w="3686" w:type="dxa"/>
            <w:gridSpan w:val="3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961" w:type="dxa"/>
            <w:gridSpan w:val="10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Per-protocol population</w:t>
            </w:r>
          </w:p>
        </w:tc>
        <w:tc>
          <w:tcPr>
            <w:tcW w:w="5011" w:type="dxa"/>
            <w:gridSpan w:val="10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Intention-to-treat population</w:t>
            </w:r>
          </w:p>
        </w:tc>
      </w:tr>
      <w:tr w:rsidR="002915D8" w:rsidRPr="00152AFA" w:rsidTr="00FF07D7">
        <w:trPr>
          <w:cantSplit/>
          <w:tblHeader/>
          <w:jc w:val="center"/>
        </w:trPr>
        <w:tc>
          <w:tcPr>
            <w:tcW w:w="3686" w:type="dxa"/>
            <w:gridSpan w:val="3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5" w:type="dxa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gridSpan w:val="4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eropositivity</w:t>
            </w:r>
          </w:p>
        </w:tc>
        <w:tc>
          <w:tcPr>
            <w:tcW w:w="1701" w:type="dxa"/>
            <w:gridSpan w:val="3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GMT</w:t>
            </w:r>
          </w:p>
        </w:tc>
        <w:tc>
          <w:tcPr>
            <w:tcW w:w="1134" w:type="dxa"/>
            <w:gridSpan w:val="2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75" w:type="dxa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gridSpan w:val="4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eropositivity</w:t>
            </w:r>
          </w:p>
        </w:tc>
        <w:tc>
          <w:tcPr>
            <w:tcW w:w="1701" w:type="dxa"/>
            <w:gridSpan w:val="3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GMT</w:t>
            </w:r>
          </w:p>
        </w:tc>
        <w:tc>
          <w:tcPr>
            <w:tcW w:w="1134" w:type="dxa"/>
            <w:gridSpan w:val="2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F07D7" w:rsidRPr="00152AFA" w:rsidTr="00FF07D7">
        <w:tblPrEx>
          <w:tblBorders>
            <w:top w:val="none" w:sz="0" w:space="0" w:color="auto"/>
          </w:tblBorders>
        </w:tblPrEx>
        <w:trPr>
          <w:cantSplit/>
          <w:tblHeader/>
          <w:jc w:val="center"/>
        </w:trPr>
        <w:tc>
          <w:tcPr>
            <w:tcW w:w="3686" w:type="dxa"/>
            <w:gridSpan w:val="3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5" w:type="dxa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75" w:type="dxa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915D8" w:rsidRPr="00152AFA" w:rsidTr="00FF07D7">
        <w:tblPrEx>
          <w:tblBorders>
            <w:top w:val="none" w:sz="0" w:space="0" w:color="auto"/>
          </w:tblBorders>
        </w:tblPrEx>
        <w:trPr>
          <w:cantSplit/>
          <w:tblHeader/>
          <w:jc w:val="center"/>
        </w:trPr>
        <w:tc>
          <w:tcPr>
            <w:tcW w:w="93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ite</w:t>
            </w:r>
          </w:p>
        </w:tc>
        <w:tc>
          <w:tcPr>
            <w:tcW w:w="851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602BDB" w:rsidRDefault="002915D8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/>
                <w:bCs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898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Timing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6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value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in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ax</w:t>
            </w:r>
          </w:p>
        </w:tc>
        <w:tc>
          <w:tcPr>
            <w:tcW w:w="47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b/>
                <w:bCs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426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value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in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2915D8" w:rsidRPr="00152AFA" w:rsidRDefault="002915D8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ax</w:t>
            </w:r>
          </w:p>
        </w:tc>
      </w:tr>
      <w:tr w:rsidR="00602BDB" w:rsidRPr="00152AFA" w:rsidTr="00AE055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602BDB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</w:tr>
      <w:tr w:rsidR="00602BDB" w:rsidRPr="00152AFA" w:rsidTr="00AE055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5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4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18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2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9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18.7</w:t>
            </w:r>
          </w:p>
        </w:tc>
      </w:tr>
      <w:tr w:rsidR="00602BDB" w:rsidRPr="00152AFA" w:rsidTr="00D168F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</w:tr>
      <w:tr w:rsidR="00602BDB" w:rsidRPr="00152AFA" w:rsidTr="00D168F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</w:tr>
      <w:tr w:rsidR="00602BDB" w:rsidRPr="00152AFA" w:rsidTr="00860C6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</w:tr>
      <w:tr w:rsidR="00602BDB" w:rsidRPr="00152AFA" w:rsidTr="00860C6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4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8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6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0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2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08.8</w:t>
            </w:r>
          </w:p>
        </w:tc>
      </w:tr>
      <w:tr w:rsidR="00602BDB" w:rsidRPr="00152AFA" w:rsidTr="00E93FED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</w:tr>
      <w:tr w:rsidR="00602BDB" w:rsidRPr="00152AFA" w:rsidTr="00E93FED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9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9.9</w:t>
            </w:r>
          </w:p>
        </w:tc>
      </w:tr>
      <w:tr w:rsidR="00602BDB" w:rsidRPr="00152AFA" w:rsidTr="0053322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3</w:t>
            </w:r>
          </w:p>
        </w:tc>
      </w:tr>
      <w:tr w:rsidR="00602BDB" w:rsidRPr="00152AFA" w:rsidTr="0053322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1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24.8</w:t>
            </w:r>
          </w:p>
        </w:tc>
      </w:tr>
      <w:tr w:rsidR="00602BDB" w:rsidRPr="00152AFA" w:rsidTr="00C16AC8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</w:tr>
      <w:tr w:rsidR="00602BDB" w:rsidRPr="00152AFA" w:rsidTr="00C16AC8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5.0</w:t>
            </w:r>
          </w:p>
        </w:tc>
      </w:tr>
      <w:tr w:rsidR="00602BDB" w:rsidRPr="00152AFA" w:rsidTr="006521E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</w:tr>
      <w:tr w:rsidR="00602BDB" w:rsidRPr="00152AFA" w:rsidTr="006521E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2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9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41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4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1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5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41.1</w:t>
            </w:r>
          </w:p>
        </w:tc>
      </w:tr>
      <w:tr w:rsidR="00602BDB" w:rsidRPr="00152AFA" w:rsidTr="009D48F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</w:t>
            </w:r>
          </w:p>
        </w:tc>
      </w:tr>
      <w:tr w:rsidR="00602BDB" w:rsidRPr="00152AFA" w:rsidTr="009D48F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</w:t>
            </w:r>
          </w:p>
        </w:tc>
      </w:tr>
      <w:tr w:rsidR="00602BDB" w:rsidRPr="00152AFA" w:rsidTr="007A1A8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</w:tr>
      <w:tr w:rsidR="00602BDB" w:rsidRPr="00152AFA" w:rsidTr="007A1A8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4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9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95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9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2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3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80.8</w:t>
            </w:r>
          </w:p>
        </w:tc>
      </w:tr>
      <w:tr w:rsidR="00602BDB" w:rsidRPr="00152AFA" w:rsidTr="000D44B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</w:tr>
      <w:tr w:rsidR="00602BDB" w:rsidRPr="00152AFA" w:rsidTr="000D44B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</w:tr>
      <w:tr w:rsidR="00602BDB" w:rsidRPr="00152AFA" w:rsidTr="000C3CC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4</w:t>
            </w:r>
          </w:p>
        </w:tc>
      </w:tr>
      <w:tr w:rsidR="00602BDB" w:rsidRPr="00152AFA" w:rsidTr="000C3CC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2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8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9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29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5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58.8</w:t>
            </w:r>
          </w:p>
        </w:tc>
      </w:tr>
      <w:tr w:rsidR="00602BDB" w:rsidRPr="00152AFA" w:rsidTr="008B6AE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602BDB" w:rsidRDefault="00602BDB" w:rsidP="00EC3840">
            <w:pPr>
              <w:pStyle w:val="tabletextNS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</w:tr>
      <w:tr w:rsidR="00602BDB" w:rsidRPr="00152AFA" w:rsidTr="008B6AE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7.8</w:t>
            </w:r>
          </w:p>
        </w:tc>
      </w:tr>
      <w:tr w:rsidR="00602BDB" w:rsidRPr="00152AFA" w:rsidTr="001C58A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>RTS,S/AS</w:t>
            </w: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lastRenderedPageBreak/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</w:tr>
      <w:tr w:rsidR="00602BDB" w:rsidRPr="00152AFA" w:rsidTr="001C58A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1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9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6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86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6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5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6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6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86.0</w:t>
            </w:r>
          </w:p>
        </w:tc>
      </w:tr>
      <w:tr w:rsidR="00602BDB" w:rsidRPr="00152AFA" w:rsidTr="00C43C9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</w:tr>
      <w:tr w:rsidR="00602BDB" w:rsidRPr="00152AFA" w:rsidTr="00C43C9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99"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</w:tr>
      <w:tr w:rsidR="00602BDB" w:rsidRPr="00152AFA" w:rsidTr="007074E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7</w:t>
            </w:r>
          </w:p>
        </w:tc>
      </w:tr>
      <w:tr w:rsidR="00602BDB" w:rsidRPr="00152AFA" w:rsidTr="007074E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5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8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6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47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4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2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47.2</w:t>
            </w:r>
          </w:p>
        </w:tc>
      </w:tr>
      <w:tr w:rsidR="00602BDB" w:rsidRPr="00152AFA" w:rsidTr="00D9261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</w:tr>
      <w:tr w:rsidR="00602BDB" w:rsidRPr="00152AFA" w:rsidTr="00D9261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0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0.7</w:t>
            </w:r>
          </w:p>
        </w:tc>
      </w:tr>
      <w:tr w:rsidR="00602BDB" w:rsidRPr="00152AFA" w:rsidTr="00FB5BC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2</w:t>
            </w:r>
          </w:p>
        </w:tc>
      </w:tr>
      <w:tr w:rsidR="00602BDB" w:rsidRPr="00152AFA" w:rsidTr="00FB5BC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87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2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0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11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33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11.6</w:t>
            </w:r>
          </w:p>
        </w:tc>
      </w:tr>
      <w:tr w:rsidR="00602BDB" w:rsidRPr="00152AFA" w:rsidTr="007D486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2</w:t>
            </w:r>
          </w:p>
        </w:tc>
      </w:tr>
      <w:tr w:rsidR="00602BDB" w:rsidRPr="00152AFA" w:rsidTr="007D486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</w:tr>
      <w:tr w:rsidR="00602BDB" w:rsidRPr="00152AFA" w:rsidTr="00130CE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single" w:sz="2" w:space="0" w:color="auto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</w:tr>
      <w:tr w:rsidR="00602BDB" w:rsidRPr="00152AFA" w:rsidTr="00130CE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5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2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03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5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4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8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03.6</w:t>
            </w:r>
          </w:p>
        </w:tc>
      </w:tr>
      <w:tr w:rsidR="00602BDB" w:rsidRPr="00152AFA" w:rsidTr="00C9730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6</w:t>
            </w:r>
          </w:p>
        </w:tc>
      </w:tr>
      <w:tr w:rsidR="00602BDB" w:rsidRPr="00152AFA" w:rsidTr="00C9730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</w:tr>
      <w:tr w:rsidR="00602BDB" w:rsidRPr="00152AFA" w:rsidTr="00C25DD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</w:tr>
      <w:tr w:rsidR="00602BDB" w:rsidRPr="00152AFA" w:rsidTr="00C25DD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3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7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42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7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8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37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42.9</w:t>
            </w:r>
          </w:p>
        </w:tc>
      </w:tr>
      <w:tr w:rsidR="00602BDB" w:rsidRPr="00152AFA" w:rsidTr="00B54186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</w:tr>
      <w:tr w:rsidR="00602BDB" w:rsidRPr="00152AFA" w:rsidTr="00B54186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2</w:t>
            </w:r>
          </w:p>
        </w:tc>
      </w:tr>
      <w:tr w:rsidR="00602BDB" w:rsidRPr="00152AFA" w:rsidTr="0035242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verall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391C0A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3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4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3</w:t>
            </w:r>
          </w:p>
        </w:tc>
      </w:tr>
      <w:tr w:rsidR="00602BDB" w:rsidRPr="00152AFA" w:rsidTr="0035242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3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3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1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47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3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8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47.2</w:t>
            </w:r>
          </w:p>
        </w:tc>
      </w:tr>
      <w:tr w:rsidR="00602BDB" w:rsidRPr="00152AFA" w:rsidTr="00D17E2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2</w:t>
            </w:r>
          </w:p>
        </w:tc>
      </w:tr>
      <w:tr w:rsidR="00602BDB" w:rsidRPr="00152AFA" w:rsidTr="00D17E2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9</w:t>
            </w:r>
          </w:p>
        </w:tc>
        <w:tc>
          <w:tcPr>
            <w:tcW w:w="426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2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9.9</w:t>
            </w:r>
          </w:p>
        </w:tc>
        <w:tc>
          <w:tcPr>
            <w:tcW w:w="47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6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5</w:t>
            </w:r>
          </w:p>
        </w:tc>
        <w:tc>
          <w:tcPr>
            <w:tcW w:w="426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9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602BDB" w:rsidRPr="00152AFA" w:rsidRDefault="00602BDB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7.8</w:t>
            </w:r>
          </w:p>
        </w:tc>
      </w:tr>
    </w:tbl>
    <w:p w:rsidR="002915D8" w:rsidRPr="00152AFA" w:rsidRDefault="002915D8" w:rsidP="007E27A0">
      <w:pPr>
        <w:pStyle w:val="tableref"/>
        <w:spacing w:before="240"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GMT= geometric mean antibody titer calculated on all subjects.</w:t>
      </w:r>
    </w:p>
    <w:p w:rsidR="002915D8" w:rsidRPr="00152AFA" w:rsidRDefault="002915D8" w:rsidP="002915D8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Seropositivity = anti-CS titer equal or greater than 0.5 EU/</w:t>
      </w:r>
      <w:proofErr w:type="spellStart"/>
      <w:r w:rsidRPr="00152AFA">
        <w:rPr>
          <w:rFonts w:ascii="Times New Roman" w:hAnsi="Times New Roman"/>
          <w:sz w:val="24"/>
          <w:szCs w:val="24"/>
          <w:lang w:val="en-US"/>
        </w:rPr>
        <w:t>mL.</w:t>
      </w:r>
      <w:proofErr w:type="spellEnd"/>
    </w:p>
    <w:p w:rsidR="002915D8" w:rsidRPr="00152AFA" w:rsidRDefault="002915D8" w:rsidP="002915D8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N = number of subjects with available results.</w:t>
      </w:r>
    </w:p>
    <w:p w:rsidR="002915D8" w:rsidRPr="00152AFA" w:rsidRDefault="002915D8" w:rsidP="002915D8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52AFA">
        <w:rPr>
          <w:rFonts w:ascii="Times New Roman" w:hAnsi="Times New Roman"/>
          <w:sz w:val="24"/>
          <w:szCs w:val="24"/>
          <w:lang w:val="en-US"/>
        </w:rPr>
        <w:lastRenderedPageBreak/>
        <w:t>n</w:t>
      </w:r>
      <w:proofErr w:type="gramEnd"/>
      <w:r w:rsidRPr="00152AFA">
        <w:rPr>
          <w:rFonts w:ascii="Times New Roman" w:hAnsi="Times New Roman"/>
          <w:sz w:val="24"/>
          <w:szCs w:val="24"/>
          <w:lang w:val="en-US"/>
        </w:rPr>
        <w:t>/% = number/percentage of subjects with titer equal to or above specified value.</w:t>
      </w:r>
    </w:p>
    <w:p w:rsidR="002915D8" w:rsidRPr="00152AFA" w:rsidRDefault="002915D8" w:rsidP="002915D8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95% CI = 95% confidence interval; LL = Lower Limit, UL = Upper Limit.</w:t>
      </w:r>
    </w:p>
    <w:p w:rsidR="002915D8" w:rsidRPr="00152AFA" w:rsidRDefault="002915D8" w:rsidP="002915D8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Min/Max = Minimum/Maximum.</w:t>
      </w:r>
    </w:p>
    <w:p w:rsidR="00FF07D7" w:rsidRPr="00152AFA" w:rsidRDefault="00FF07D7">
      <w:pPr>
        <w:spacing w:after="0"/>
        <w:rPr>
          <w:lang w:val="en-US"/>
        </w:rPr>
      </w:pPr>
      <w:r w:rsidRPr="00152AFA">
        <w:rPr>
          <w:lang w:val="en-US"/>
        </w:rPr>
        <w:br w:type="page"/>
      </w:r>
    </w:p>
    <w:p w:rsidR="00FF07D7" w:rsidRPr="00152AFA" w:rsidRDefault="00FF07D7" w:rsidP="00FF07D7">
      <w:pPr>
        <w:pStyle w:val="Heading2"/>
        <w:numPr>
          <w:ilvl w:val="0"/>
          <w:numId w:val="0"/>
        </w:numPr>
        <w:rPr>
          <w:lang w:val="en-US"/>
        </w:rPr>
      </w:pPr>
      <w:bookmarkStart w:id="4" w:name="_Toc379828962"/>
      <w:proofErr w:type="gramStart"/>
      <w:r w:rsidRPr="00152AFA">
        <w:rPr>
          <w:lang w:val="en-US"/>
        </w:rPr>
        <w:lastRenderedPageBreak/>
        <w:t xml:space="preserve">Supplementary table </w:t>
      </w:r>
      <w:r w:rsidR="00A14B67">
        <w:rPr>
          <w:lang w:val="en-US"/>
        </w:rPr>
        <w:t>16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Seropositivity rates and GMTs for anti-CS antibodies at baseline and one month post dose-3 in the 6-12 weeks age category by site and overall</w:t>
      </w:r>
      <w:bookmarkEnd w:id="4"/>
    </w:p>
    <w:tbl>
      <w:tblPr>
        <w:tblW w:w="13658" w:type="dxa"/>
        <w:jc w:val="center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37"/>
        <w:gridCol w:w="851"/>
        <w:gridCol w:w="1898"/>
        <w:gridCol w:w="425"/>
        <w:gridCol w:w="426"/>
        <w:gridCol w:w="425"/>
        <w:gridCol w:w="425"/>
        <w:gridCol w:w="425"/>
        <w:gridCol w:w="567"/>
        <w:gridCol w:w="567"/>
        <w:gridCol w:w="567"/>
        <w:gridCol w:w="567"/>
        <w:gridCol w:w="567"/>
        <w:gridCol w:w="475"/>
        <w:gridCol w:w="425"/>
        <w:gridCol w:w="425"/>
        <w:gridCol w:w="426"/>
        <w:gridCol w:w="425"/>
        <w:gridCol w:w="567"/>
        <w:gridCol w:w="567"/>
        <w:gridCol w:w="567"/>
        <w:gridCol w:w="567"/>
        <w:gridCol w:w="567"/>
      </w:tblGrid>
      <w:tr w:rsidR="00FF07D7" w:rsidRPr="00152AFA" w:rsidTr="00E247FE">
        <w:trPr>
          <w:cantSplit/>
          <w:tblHeader/>
          <w:jc w:val="center"/>
        </w:trPr>
        <w:tc>
          <w:tcPr>
            <w:tcW w:w="3686" w:type="dxa"/>
            <w:gridSpan w:val="3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961" w:type="dxa"/>
            <w:gridSpan w:val="10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Per-protocol population</w:t>
            </w:r>
          </w:p>
        </w:tc>
        <w:tc>
          <w:tcPr>
            <w:tcW w:w="5011" w:type="dxa"/>
            <w:gridSpan w:val="10"/>
            <w:shd w:val="clear" w:color="auto" w:fill="D9D9D9" w:themeFill="background1" w:themeFillShade="D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b/>
                <w:sz w:val="20"/>
                <w:szCs w:val="20"/>
                <w:lang w:val="en-US"/>
              </w:rPr>
              <w:t>Intention-to-treat population</w:t>
            </w:r>
          </w:p>
        </w:tc>
      </w:tr>
      <w:tr w:rsidR="00FF07D7" w:rsidRPr="00152AFA" w:rsidTr="00FF07D7">
        <w:trPr>
          <w:cantSplit/>
          <w:tblHeader/>
          <w:jc w:val="center"/>
        </w:trPr>
        <w:tc>
          <w:tcPr>
            <w:tcW w:w="3686" w:type="dxa"/>
            <w:gridSpan w:val="3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5" w:type="dxa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701" w:type="dxa"/>
            <w:gridSpan w:val="4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eropositivity</w:t>
            </w:r>
          </w:p>
        </w:tc>
        <w:tc>
          <w:tcPr>
            <w:tcW w:w="1701" w:type="dxa"/>
            <w:gridSpan w:val="3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GMT</w:t>
            </w:r>
          </w:p>
        </w:tc>
        <w:tc>
          <w:tcPr>
            <w:tcW w:w="1134" w:type="dxa"/>
            <w:gridSpan w:val="2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75" w:type="dxa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b/>
                <w:bCs/>
                <w:sz w:val="20"/>
                <w:lang w:val="en-US"/>
              </w:rPr>
            </w:pPr>
          </w:p>
        </w:tc>
        <w:tc>
          <w:tcPr>
            <w:tcW w:w="1701" w:type="dxa"/>
            <w:gridSpan w:val="4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eropositivity</w:t>
            </w:r>
          </w:p>
        </w:tc>
        <w:tc>
          <w:tcPr>
            <w:tcW w:w="1701" w:type="dxa"/>
            <w:gridSpan w:val="3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GMT</w:t>
            </w:r>
          </w:p>
        </w:tc>
        <w:tc>
          <w:tcPr>
            <w:tcW w:w="1134" w:type="dxa"/>
            <w:gridSpan w:val="2"/>
            <w:vMerge w:val="restart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F07D7" w:rsidRPr="00152AFA" w:rsidTr="00FF07D7">
        <w:tblPrEx>
          <w:tblBorders>
            <w:top w:val="none" w:sz="0" w:space="0" w:color="auto"/>
          </w:tblBorders>
        </w:tblPrEx>
        <w:trPr>
          <w:cantSplit/>
          <w:tblHeader/>
          <w:jc w:val="center"/>
        </w:trPr>
        <w:tc>
          <w:tcPr>
            <w:tcW w:w="3686" w:type="dxa"/>
            <w:gridSpan w:val="3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25" w:type="dxa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75" w:type="dxa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0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gridSpan w:val="2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95% CI</w:t>
            </w:r>
          </w:p>
        </w:tc>
        <w:tc>
          <w:tcPr>
            <w:tcW w:w="1134" w:type="dxa"/>
            <w:gridSpan w:val="2"/>
            <w:vMerge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F07D7" w:rsidRPr="00152AFA" w:rsidTr="00FF07D7">
        <w:tblPrEx>
          <w:tblBorders>
            <w:top w:val="none" w:sz="0" w:space="0" w:color="auto"/>
          </w:tblBorders>
        </w:tblPrEx>
        <w:trPr>
          <w:cantSplit/>
          <w:tblHeader/>
          <w:jc w:val="center"/>
        </w:trPr>
        <w:tc>
          <w:tcPr>
            <w:tcW w:w="93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Site</w:t>
            </w:r>
          </w:p>
        </w:tc>
        <w:tc>
          <w:tcPr>
            <w:tcW w:w="851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Group</w:t>
            </w:r>
          </w:p>
        </w:tc>
        <w:tc>
          <w:tcPr>
            <w:tcW w:w="1898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Timing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6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value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in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ax</w:t>
            </w:r>
          </w:p>
        </w:tc>
        <w:tc>
          <w:tcPr>
            <w:tcW w:w="47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b/>
                <w:bCs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n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%</w:t>
            </w:r>
          </w:p>
        </w:tc>
        <w:tc>
          <w:tcPr>
            <w:tcW w:w="426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425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value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567" w:type="dxa"/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in</w:t>
            </w:r>
          </w:p>
        </w:tc>
        <w:tc>
          <w:tcPr>
            <w:tcW w:w="567" w:type="dxa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FF07D7" w:rsidRPr="00152AFA" w:rsidRDefault="00FF07D7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b/>
                <w:bCs/>
                <w:sz w:val="20"/>
                <w:lang w:val="en-US"/>
              </w:rPr>
              <w:t>Max</w:t>
            </w:r>
          </w:p>
        </w:tc>
      </w:tr>
      <w:tr w:rsidR="00B331C1" w:rsidRPr="00152AFA" w:rsidTr="00A8651D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</w:t>
            </w:r>
          </w:p>
        </w:tc>
      </w:tr>
      <w:tr w:rsidR="00B331C1" w:rsidRPr="00152AFA" w:rsidTr="00A8651D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4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6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3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93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7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3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93.9</w:t>
            </w:r>
          </w:p>
        </w:tc>
      </w:tr>
      <w:tr w:rsidR="00B331C1" w:rsidRPr="00152AFA" w:rsidTr="004A2AA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6</w:t>
            </w:r>
          </w:p>
        </w:tc>
      </w:tr>
      <w:tr w:rsidR="00B331C1" w:rsidRPr="00152AFA" w:rsidTr="004A2AA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</w:tr>
      <w:tr w:rsidR="00B331C1" w:rsidRPr="00152AFA" w:rsidTr="00E008B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</w:tr>
      <w:tr w:rsidR="00B331C1" w:rsidRPr="00152AFA" w:rsidTr="00E008B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2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7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2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9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1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2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8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9.7</w:t>
            </w:r>
          </w:p>
        </w:tc>
      </w:tr>
      <w:tr w:rsidR="00B331C1" w:rsidRPr="00152AFA" w:rsidTr="00E558F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</w:tr>
      <w:tr w:rsidR="00B331C1" w:rsidRPr="00152AFA" w:rsidTr="00E558F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5</w:t>
            </w:r>
          </w:p>
        </w:tc>
      </w:tr>
      <w:tr w:rsidR="00B331C1" w:rsidRPr="00152AFA" w:rsidTr="006D7FE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</w:tr>
      <w:tr w:rsidR="00B331C1" w:rsidRPr="00152AFA" w:rsidTr="006D7FE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5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9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8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06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6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0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06.7</w:t>
            </w:r>
          </w:p>
        </w:tc>
      </w:tr>
      <w:tr w:rsidR="00B331C1" w:rsidRPr="00152AFA" w:rsidTr="007C6AF6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</w:tr>
      <w:tr w:rsidR="00B331C1" w:rsidRPr="00152AFA" w:rsidTr="007C6AF6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</w:tr>
      <w:tr w:rsidR="00B331C1" w:rsidRPr="00152AFA" w:rsidTr="00A21B7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0</w:t>
            </w:r>
          </w:p>
        </w:tc>
      </w:tr>
      <w:tr w:rsidR="00B331C1" w:rsidRPr="00152AFA" w:rsidTr="00A21B7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8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2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00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3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7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4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00.7</w:t>
            </w:r>
          </w:p>
        </w:tc>
      </w:tr>
      <w:tr w:rsidR="00B331C1" w:rsidRPr="00152AFA" w:rsidTr="00C4018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</w:t>
            </w:r>
          </w:p>
        </w:tc>
      </w:tr>
      <w:tr w:rsidR="00B331C1" w:rsidRPr="00152AFA" w:rsidTr="00C40180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4</w:t>
            </w:r>
          </w:p>
        </w:tc>
      </w:tr>
      <w:tr w:rsidR="00B331C1" w:rsidRPr="00152AFA" w:rsidTr="000435F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</w:tr>
      <w:tr w:rsidR="00B331C1" w:rsidRPr="00152AFA" w:rsidTr="000435F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3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9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3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4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11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3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2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11.1</w:t>
            </w:r>
          </w:p>
        </w:tc>
      </w:tr>
      <w:tr w:rsidR="00B331C1" w:rsidRPr="00152AFA" w:rsidTr="00B932B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</w:t>
            </w:r>
          </w:p>
        </w:tc>
      </w:tr>
      <w:tr w:rsidR="00B331C1" w:rsidRPr="00152AFA" w:rsidTr="00B932B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8</w:t>
            </w:r>
          </w:p>
        </w:tc>
      </w:tr>
      <w:tr w:rsidR="00B331C1" w:rsidRPr="00152AFA" w:rsidTr="00481708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</w:tr>
      <w:tr w:rsidR="00B331C1" w:rsidRPr="00152AFA" w:rsidTr="00481708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0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6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10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8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9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5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10.1</w:t>
            </w:r>
          </w:p>
        </w:tc>
      </w:tr>
      <w:tr w:rsidR="00B331C1" w:rsidRPr="00152AFA" w:rsidTr="00DE7C52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</w:tr>
      <w:tr w:rsidR="00B331C1" w:rsidRPr="00152AFA" w:rsidTr="00DE7C52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</w:t>
            </w:r>
          </w:p>
        </w:tc>
      </w:tr>
      <w:tr w:rsidR="00B331C1" w:rsidRPr="00152AFA" w:rsidTr="00F756D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</w:tr>
      <w:tr w:rsidR="00B331C1" w:rsidRPr="00152AFA" w:rsidTr="00F756D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8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9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4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5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1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5.0</w:t>
            </w:r>
          </w:p>
        </w:tc>
      </w:tr>
      <w:tr w:rsidR="00B331C1" w:rsidRPr="00152AFA" w:rsidTr="00575FD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.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2</w:t>
            </w:r>
          </w:p>
        </w:tc>
      </w:tr>
      <w:tr w:rsidR="00B331C1" w:rsidRPr="00152AFA" w:rsidTr="00575FD4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99"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</w:t>
            </w:r>
          </w:p>
        </w:tc>
      </w:tr>
      <w:tr w:rsidR="00B331C1" w:rsidRPr="00152AFA" w:rsidTr="001D3F1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0</w:t>
            </w:r>
          </w:p>
        </w:tc>
      </w:tr>
      <w:tr w:rsidR="00B331C1" w:rsidRPr="00152AFA" w:rsidTr="001D3F1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2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9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4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12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1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0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12.0</w:t>
            </w:r>
          </w:p>
        </w:tc>
      </w:tr>
      <w:tr w:rsidR="00B331C1" w:rsidRPr="00152AFA" w:rsidTr="004F1F7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6</w:t>
            </w:r>
          </w:p>
        </w:tc>
      </w:tr>
      <w:tr w:rsidR="00B331C1" w:rsidRPr="00152AFA" w:rsidTr="004F1F7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6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</w:t>
            </w:r>
          </w:p>
        </w:tc>
      </w:tr>
      <w:tr w:rsidR="00B331C1" w:rsidRPr="00152AFA" w:rsidTr="00CB5EF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.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0</w:t>
            </w:r>
          </w:p>
        </w:tc>
      </w:tr>
      <w:tr w:rsidR="00B331C1" w:rsidRPr="00152AFA" w:rsidTr="00CB5EF1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8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7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31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8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7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1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31.5</w:t>
            </w:r>
          </w:p>
        </w:tc>
      </w:tr>
      <w:tr w:rsidR="00B331C1" w:rsidRPr="00152AFA" w:rsidTr="00FF60E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</w:t>
            </w:r>
          </w:p>
        </w:tc>
      </w:tr>
      <w:tr w:rsidR="00B331C1" w:rsidRPr="00152AFA" w:rsidTr="00FF60EE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</w:p>
        </w:tc>
      </w:tr>
      <w:tr w:rsidR="00B331C1" w:rsidRPr="00152AFA" w:rsidTr="00F42C0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single" w:sz="2" w:space="0" w:color="auto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.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</w:tr>
      <w:tr w:rsidR="00B331C1" w:rsidRPr="00152AFA" w:rsidTr="00F42C0C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6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7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74.8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0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5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74.8</w:t>
            </w:r>
          </w:p>
        </w:tc>
      </w:tr>
      <w:tr w:rsidR="00B331C1" w:rsidRPr="00152AFA" w:rsidTr="000A258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9</w:t>
            </w:r>
          </w:p>
        </w:tc>
      </w:tr>
      <w:tr w:rsidR="00B331C1" w:rsidRPr="00152AFA" w:rsidTr="000A258F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</w:t>
            </w:r>
          </w:p>
        </w:tc>
      </w:tr>
      <w:tr w:rsidR="00B331C1" w:rsidRPr="00152AFA" w:rsidTr="00A2550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</w:tr>
      <w:tr w:rsidR="00B331C1" w:rsidRPr="00152AFA" w:rsidTr="00A25505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4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4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9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5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66.4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2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3.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8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8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7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5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66.4</w:t>
            </w:r>
          </w:p>
        </w:tc>
      </w:tr>
      <w:tr w:rsidR="00B331C1" w:rsidRPr="00152AFA" w:rsidTr="00104B3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.0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9</w:t>
            </w:r>
          </w:p>
        </w:tc>
      </w:tr>
      <w:tr w:rsidR="00B331C1" w:rsidRPr="00152AFA" w:rsidTr="00104B33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7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.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7</w:t>
            </w:r>
          </w:p>
        </w:tc>
      </w:tr>
      <w:tr w:rsidR="00B331C1" w:rsidRPr="00152AFA" w:rsidTr="00BC5F7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verall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RTS,S/AS01 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3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4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7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06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6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.0</w:t>
            </w:r>
          </w:p>
        </w:tc>
      </w:tr>
      <w:tr w:rsidR="00B331C1" w:rsidRPr="00152AFA" w:rsidTr="00BC5F7B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21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9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8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3.6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10.1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9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4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8.8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.7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7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5.2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10.1</w:t>
            </w:r>
          </w:p>
        </w:tc>
      </w:tr>
      <w:tr w:rsidR="00B331C1" w:rsidRPr="00152AFA" w:rsidTr="00323C2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nil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602BDB">
              <w:rPr>
                <w:sz w:val="20"/>
                <w:szCs w:val="20"/>
                <w:lang w:val="en-US"/>
              </w:rPr>
              <w:t>Control vaccine</w:t>
            </w:r>
          </w:p>
        </w:tc>
        <w:tc>
          <w:tcPr>
            <w:tcW w:w="1898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creening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7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.2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2</w:t>
            </w:r>
          </w:p>
        </w:tc>
        <w:tc>
          <w:tcPr>
            <w:tcW w:w="47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5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3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5</w:t>
            </w:r>
          </w:p>
        </w:tc>
        <w:tc>
          <w:tcPr>
            <w:tcW w:w="426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.0</w:t>
            </w:r>
          </w:p>
        </w:tc>
        <w:tc>
          <w:tcPr>
            <w:tcW w:w="425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.1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9</w:t>
            </w:r>
          </w:p>
        </w:tc>
      </w:tr>
      <w:tr w:rsidR="00B331C1" w:rsidRPr="00152AFA" w:rsidTr="00323C2A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93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98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One month post dose-3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7</w:t>
            </w:r>
          </w:p>
        </w:tc>
        <w:tc>
          <w:tcPr>
            <w:tcW w:w="426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7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1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.9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8</w:t>
            </w:r>
          </w:p>
        </w:tc>
        <w:tc>
          <w:tcPr>
            <w:tcW w:w="47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78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.5</w:t>
            </w:r>
          </w:p>
        </w:tc>
        <w:tc>
          <w:tcPr>
            <w:tcW w:w="426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8</w:t>
            </w:r>
          </w:p>
        </w:tc>
        <w:tc>
          <w:tcPr>
            <w:tcW w:w="425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6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shd w:val="clear" w:color="auto" w:fill="FFFF99"/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5</w:t>
            </w:r>
          </w:p>
        </w:tc>
        <w:tc>
          <w:tcPr>
            <w:tcW w:w="567" w:type="dxa"/>
            <w:tcBorders>
              <w:top w:val="nil"/>
              <w:bottom w:val="single" w:sz="2" w:space="0" w:color="auto"/>
            </w:tcBorders>
            <w:tcMar>
              <w:top w:w="11" w:type="dxa"/>
              <w:left w:w="28" w:type="dxa"/>
              <w:bottom w:w="11" w:type="dxa"/>
              <w:right w:w="28" w:type="dxa"/>
            </w:tcMar>
          </w:tcPr>
          <w:p w:rsidR="00B331C1" w:rsidRPr="00152AFA" w:rsidRDefault="00B331C1" w:rsidP="00EC3840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.8</w:t>
            </w:r>
          </w:p>
        </w:tc>
      </w:tr>
    </w:tbl>
    <w:p w:rsidR="00FF07D7" w:rsidRPr="00152AFA" w:rsidRDefault="00FF07D7" w:rsidP="007E27A0">
      <w:pPr>
        <w:pStyle w:val="tableref"/>
        <w:spacing w:before="240"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GMT= geometric mean antibody titer calculated on all subjects.</w:t>
      </w:r>
    </w:p>
    <w:p w:rsidR="00FF07D7" w:rsidRPr="00152AFA" w:rsidRDefault="00FF07D7" w:rsidP="00FF07D7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Seropositivity = anti-CS titer equal or greater than 0.5 EU/</w:t>
      </w:r>
      <w:proofErr w:type="spellStart"/>
      <w:r w:rsidRPr="00152AFA">
        <w:rPr>
          <w:rFonts w:ascii="Times New Roman" w:hAnsi="Times New Roman"/>
          <w:sz w:val="24"/>
          <w:szCs w:val="24"/>
          <w:lang w:val="en-US"/>
        </w:rPr>
        <w:t>mL.</w:t>
      </w:r>
      <w:proofErr w:type="spellEnd"/>
    </w:p>
    <w:p w:rsidR="00FF07D7" w:rsidRPr="00152AFA" w:rsidRDefault="00FF07D7" w:rsidP="00FF07D7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N = number of subjects with available results.</w:t>
      </w:r>
    </w:p>
    <w:p w:rsidR="00FF07D7" w:rsidRPr="00152AFA" w:rsidRDefault="00FF07D7" w:rsidP="00FF07D7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52AFA">
        <w:rPr>
          <w:rFonts w:ascii="Times New Roman" w:hAnsi="Times New Roman"/>
          <w:sz w:val="24"/>
          <w:szCs w:val="24"/>
          <w:lang w:val="en-US"/>
        </w:rPr>
        <w:lastRenderedPageBreak/>
        <w:t>n</w:t>
      </w:r>
      <w:proofErr w:type="gramEnd"/>
      <w:r w:rsidRPr="00152AFA">
        <w:rPr>
          <w:rFonts w:ascii="Times New Roman" w:hAnsi="Times New Roman"/>
          <w:sz w:val="24"/>
          <w:szCs w:val="24"/>
          <w:lang w:val="en-US"/>
        </w:rPr>
        <w:t>/% = number/percentage of subjects with titer equal to or above specified value.</w:t>
      </w:r>
    </w:p>
    <w:p w:rsidR="00FF07D7" w:rsidRPr="00152AFA" w:rsidRDefault="00FF07D7" w:rsidP="00FF07D7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95% CI = 95% confidence interval; LL = Lower Limit, UL = Upper Limit.</w:t>
      </w:r>
    </w:p>
    <w:p w:rsidR="00A341A2" w:rsidRPr="00A341A2" w:rsidRDefault="00FF07D7" w:rsidP="00A341A2">
      <w:pPr>
        <w:pStyle w:val="tableref"/>
        <w:spacing w:line="48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152AFA">
        <w:rPr>
          <w:rFonts w:ascii="Times New Roman" w:hAnsi="Times New Roman"/>
          <w:sz w:val="24"/>
          <w:szCs w:val="24"/>
          <w:lang w:val="en-US"/>
        </w:rPr>
        <w:t>Min/Max = Minimum/Maximum.</w:t>
      </w:r>
      <w:bookmarkStart w:id="5" w:name="_GoBack"/>
      <w:bookmarkEnd w:id="5"/>
    </w:p>
    <w:sectPr w:rsidR="00A341A2" w:rsidRPr="00A341A2" w:rsidSect="00A341A2">
      <w:headerReference w:type="default" r:id="rId9"/>
      <w:footerReference w:type="default" r:id="rId10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1A2" w:rsidRDefault="00A341A2" w:rsidP="00A341A2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6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41A2" w:rsidRDefault="00A341A2" w:rsidP="00A341A2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3CC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3A3D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6353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4EB1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1A2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43E9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372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E24EC-1D28-4722-97EB-C0D4B6E82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34</Words>
  <Characters>1045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28:00Z</dcterms:created>
  <dcterms:modified xsi:type="dcterms:W3CDTF">2014-04-17T14:29:00Z</dcterms:modified>
</cp:coreProperties>
</file>